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1C02" w:rsidRDefault="0090017A" w:rsidP="00041C02">
      <w:pPr>
        <w:outlineLvl w:val="0"/>
        <w:rPr>
          <w:rFonts w:ascii="Calibri" w:hAnsi="Calibri"/>
          <w:color w:val="000000" w:themeColor="text1"/>
          <w:sz w:val="24"/>
        </w:rPr>
      </w:pPr>
      <w:r w:rsidRPr="00A4216F">
        <w:t xml:space="preserve">Appendix 4: The patient distribution in the </w:t>
      </w:r>
      <w:r w:rsidR="000A51C2">
        <w:t>3</w:t>
      </w:r>
      <w:r w:rsidRPr="00A4216F">
        <w:t xml:space="preserve"> risk categories identified by </w:t>
      </w:r>
      <w:r>
        <w:t>the</w:t>
      </w:r>
      <w:r w:rsidRPr="00A4216F">
        <w:t xml:space="preserve"> </w:t>
      </w:r>
      <w:r w:rsidR="000A51C2">
        <w:t>early warning system</w:t>
      </w:r>
      <w:bookmarkStart w:id="0" w:name="_GoBack"/>
      <w:bookmarkEnd w:id="0"/>
      <w:r w:rsidRPr="00A4216F">
        <w:t xml:space="preserve"> in the prospective validation cohort.</w:t>
      </w:r>
    </w:p>
    <w:p w:rsidR="00041C02" w:rsidRDefault="00041C02" w:rsidP="00041C02">
      <w:pPr>
        <w:spacing w:line="360" w:lineRule="auto"/>
        <w:rPr>
          <w:rFonts w:ascii="Calibri" w:hAnsi="Calibri"/>
          <w:color w:val="000000" w:themeColor="text1"/>
          <w:sz w:val="24"/>
        </w:rPr>
      </w:pPr>
    </w:p>
    <w:tbl>
      <w:tblPr>
        <w:tblStyle w:val="a3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732"/>
        <w:gridCol w:w="732"/>
        <w:gridCol w:w="946"/>
        <w:gridCol w:w="697"/>
        <w:gridCol w:w="697"/>
        <w:gridCol w:w="697"/>
        <w:gridCol w:w="697"/>
        <w:gridCol w:w="697"/>
        <w:gridCol w:w="697"/>
      </w:tblGrid>
      <w:tr w:rsidR="00041C02" w:rsidRPr="00BE77E0" w:rsidTr="000A075F">
        <w:trPr>
          <w:trHeight w:val="32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1C02" w:rsidRPr="00BE77E0" w:rsidRDefault="00041C02" w:rsidP="000A075F">
            <w:pPr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Categor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Low-risk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Intermediate-risk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High-risk</w:t>
            </w:r>
          </w:p>
        </w:tc>
      </w:tr>
      <w:tr w:rsidR="00041C02" w:rsidRPr="00BE77E0" w:rsidTr="000A075F">
        <w:trPr>
          <w:trHeight w:val="320"/>
        </w:trPr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41C02" w:rsidRPr="00BE77E0" w:rsidRDefault="00041C02" w:rsidP="000A075F">
            <w:pPr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DNR order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Tota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Total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Total</w:t>
            </w:r>
          </w:p>
        </w:tc>
      </w:tr>
      <w:tr w:rsidR="00041C02" w:rsidRPr="00BE77E0" w:rsidTr="000A075F">
        <w:trPr>
          <w:trHeight w:val="320"/>
        </w:trPr>
        <w:tc>
          <w:tcPr>
            <w:tcW w:w="1559" w:type="dxa"/>
            <w:noWrap/>
            <w:hideMark/>
          </w:tcPr>
          <w:p w:rsidR="00041C02" w:rsidRPr="00BE77E0" w:rsidRDefault="00041C02" w:rsidP="000A075F">
            <w:pPr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 xml:space="preserve">Expired </w:t>
            </w:r>
          </w:p>
        </w:tc>
        <w:tc>
          <w:tcPr>
            <w:tcW w:w="732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88</w:t>
            </w:r>
          </w:p>
        </w:tc>
        <w:tc>
          <w:tcPr>
            <w:tcW w:w="732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946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04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68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83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57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68</w:t>
            </w:r>
          </w:p>
        </w:tc>
      </w:tr>
      <w:tr w:rsidR="00041C02" w:rsidRPr="00BE77E0" w:rsidTr="000A075F">
        <w:trPr>
          <w:trHeight w:val="320"/>
        </w:trPr>
        <w:tc>
          <w:tcPr>
            <w:tcW w:w="1559" w:type="dxa"/>
            <w:noWrap/>
            <w:hideMark/>
          </w:tcPr>
          <w:p w:rsidR="00041C02" w:rsidRPr="00BE77E0" w:rsidRDefault="00041C02" w:rsidP="000A075F">
            <w:pPr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 xml:space="preserve">Not expired </w:t>
            </w:r>
          </w:p>
        </w:tc>
        <w:tc>
          <w:tcPr>
            <w:tcW w:w="732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449</w:t>
            </w:r>
          </w:p>
        </w:tc>
        <w:tc>
          <w:tcPr>
            <w:tcW w:w="732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9783</w:t>
            </w:r>
          </w:p>
        </w:tc>
        <w:tc>
          <w:tcPr>
            <w:tcW w:w="946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1,232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44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244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697" w:type="dxa"/>
            <w:noWrap/>
            <w:vAlign w:val="center"/>
            <w:hideMark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31</w:t>
            </w:r>
          </w:p>
        </w:tc>
      </w:tr>
      <w:tr w:rsidR="00041C02" w:rsidRPr="00BE77E0" w:rsidTr="000A075F">
        <w:trPr>
          <w:trHeight w:val="320"/>
        </w:trPr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041C02" w:rsidRPr="00BE77E0" w:rsidRDefault="00041C02" w:rsidP="000A075F">
            <w:pPr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/>
                <w:color w:val="000000" w:themeColor="text1"/>
                <w:sz w:val="22"/>
              </w:rPr>
              <w:t>T</w:t>
            </w: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 xml:space="preserve">otal 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53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979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1,336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6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159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32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76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:rsidR="00041C02" w:rsidRPr="00BE77E0" w:rsidRDefault="00041C02" w:rsidP="000A075F">
            <w:pPr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BE77E0">
              <w:rPr>
                <w:rFonts w:ascii="Calibri" w:hAnsi="Calibri" w:hint="eastAsia"/>
                <w:color w:val="000000" w:themeColor="text1"/>
                <w:sz w:val="22"/>
              </w:rPr>
              <w:t>99</w:t>
            </w:r>
          </w:p>
        </w:tc>
      </w:tr>
    </w:tbl>
    <w:p w:rsidR="00330A08" w:rsidRDefault="00330A08"/>
    <w:sectPr w:rsidR="00330A08" w:rsidSect="00041C0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02"/>
    <w:rsid w:val="00041A10"/>
    <w:rsid w:val="00041C02"/>
    <w:rsid w:val="000A51C2"/>
    <w:rsid w:val="000B6EDA"/>
    <w:rsid w:val="00174F77"/>
    <w:rsid w:val="00330A08"/>
    <w:rsid w:val="004935F0"/>
    <w:rsid w:val="00565072"/>
    <w:rsid w:val="005F0BA6"/>
    <w:rsid w:val="008A4C7C"/>
    <w:rsid w:val="0090017A"/>
    <w:rsid w:val="00B536CE"/>
    <w:rsid w:val="00B558AA"/>
    <w:rsid w:val="00C70EA3"/>
    <w:rsid w:val="00CC3A78"/>
    <w:rsid w:val="00DF25FE"/>
    <w:rsid w:val="00E03F39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682E6"/>
  <w15:chartTrackingRefBased/>
  <w15:docId w15:val="{3AA87927-F95D-CA49-9536-47241466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C0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4</cp:revision>
  <dcterms:created xsi:type="dcterms:W3CDTF">2019-02-15T03:54:00Z</dcterms:created>
  <dcterms:modified xsi:type="dcterms:W3CDTF">2019-06-28T07:05:00Z</dcterms:modified>
</cp:coreProperties>
</file>